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E24B" w14:textId="77777777" w:rsidR="006B2D30" w:rsidRPr="006B2D30" w:rsidRDefault="006B2D30" w:rsidP="006B2D30">
      <w:pPr>
        <w:rPr>
          <w:b/>
          <w:bCs/>
          <w:lang w:val="en-GB"/>
        </w:rPr>
      </w:pPr>
    </w:p>
    <w:tbl>
      <w:tblPr>
        <w:tblStyle w:val="Tabelraster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843"/>
        <w:gridCol w:w="1701"/>
        <w:gridCol w:w="1417"/>
        <w:gridCol w:w="1134"/>
        <w:gridCol w:w="236"/>
        <w:gridCol w:w="1182"/>
        <w:gridCol w:w="378"/>
        <w:gridCol w:w="1323"/>
        <w:gridCol w:w="378"/>
        <w:gridCol w:w="614"/>
      </w:tblGrid>
      <w:tr w:rsidR="006B2D30" w:rsidRPr="003320C0" w14:paraId="6211892A" w14:textId="77777777" w:rsidTr="0007190A">
        <w:trPr>
          <w:gridAfter w:val="1"/>
          <w:wAfter w:w="614" w:type="dxa"/>
          <w:jc w:val="center"/>
        </w:trPr>
        <w:tc>
          <w:tcPr>
            <w:tcW w:w="6521" w:type="dxa"/>
            <w:gridSpan w:val="4"/>
            <w:tcBorders>
              <w:top w:val="nil"/>
              <w:left w:val="nil"/>
              <w:right w:val="nil"/>
            </w:tcBorders>
          </w:tcPr>
          <w:p w14:paraId="23F32E89" w14:textId="77777777" w:rsidR="006B2D30" w:rsidRPr="006E69F2" w:rsidRDefault="006B2D30" w:rsidP="0007190A">
            <w:pPr>
              <w:rPr>
                <w:b/>
                <w:bCs/>
                <w:lang w:val="en-GB"/>
              </w:rPr>
            </w:pPr>
          </w:p>
          <w:p w14:paraId="434D0BB2" w14:textId="77777777" w:rsidR="006B2D30" w:rsidRPr="006E69F2" w:rsidRDefault="006B2D30" w:rsidP="0007190A">
            <w:pPr>
              <w:rPr>
                <w:b/>
                <w:bCs/>
                <w:lang w:val="en-GB"/>
              </w:rPr>
            </w:pPr>
            <w:r w:rsidRPr="006E69F2">
              <w:rPr>
                <w:b/>
                <w:bCs/>
                <w:lang w:val="en-GB"/>
              </w:rPr>
              <w:t>COHORT STUDI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DC681E7" w14:textId="77777777" w:rsidR="006B2D30" w:rsidRPr="006E69F2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727DBE" w14:textId="77777777" w:rsidR="006B2D30" w:rsidRPr="006E69F2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4EC18F" w14:textId="77777777" w:rsidR="006B2D30" w:rsidRPr="0045032F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5A645520" w14:textId="77777777" w:rsidR="006B2D30" w:rsidRPr="00115ADC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378" w:type="dxa"/>
            <w:tcBorders>
              <w:top w:val="nil"/>
              <w:left w:val="nil"/>
              <w:right w:val="nil"/>
            </w:tcBorders>
          </w:tcPr>
          <w:p w14:paraId="5622A615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0A4A5E55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</w:tr>
      <w:tr w:rsidR="006B2D30" w:rsidRPr="006E69F2" w14:paraId="4404016D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C8097E" w14:textId="77777777" w:rsidR="006B2D30" w:rsidRPr="006E69F2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7620FC90" w14:textId="77777777" w:rsidR="006B2D30" w:rsidRPr="006E69F2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E69F2">
              <w:rPr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6A861FB0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367A9B0C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189AFBB8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0CB78BF4" w14:textId="77777777" w:rsidR="006B2D30" w:rsidRPr="0045032F" w:rsidRDefault="006B2D30" w:rsidP="0007190A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5032F">
              <w:rPr>
                <w:b/>
                <w:bCs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7880B567" w14:textId="77777777" w:rsidR="006B2D30" w:rsidRPr="00115ADC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15ADC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right w:val="nil"/>
            </w:tcBorders>
          </w:tcPr>
          <w:p w14:paraId="7CBC1F3C" w14:textId="77777777" w:rsidR="006B2D30" w:rsidRPr="006770E9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2883" w:type="dxa"/>
            <w:gridSpan w:val="3"/>
            <w:tcBorders>
              <w:top w:val="single" w:sz="18" w:space="0" w:color="auto"/>
              <w:left w:val="nil"/>
              <w:right w:val="nil"/>
            </w:tcBorders>
          </w:tcPr>
          <w:p w14:paraId="58073383" w14:textId="77777777" w:rsidR="006B2D30" w:rsidRPr="006770E9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27500607" w14:textId="77777777" w:rsidR="006B2D30" w:rsidRPr="006770E9" w:rsidRDefault="006B2D30" w:rsidP="0007190A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70E9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6B2D30" w:rsidRPr="006E69F2" w14:paraId="47A3CE8E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B785FE" w14:textId="77777777" w:rsidR="006B2D30" w:rsidRPr="006E69F2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39C417B" w14:textId="77777777" w:rsidR="006B2D30" w:rsidRPr="006E69F2" w:rsidRDefault="006B2D30" w:rsidP="0007190A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Representativenes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7C88EE36" w14:textId="77777777" w:rsidR="006B2D30" w:rsidRPr="006E69F2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Selection of non-exposed cohort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2C27885A" w14:textId="77777777" w:rsidR="006B2D30" w:rsidRPr="0045032F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Ascertainment of exposur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03A6AC8E" w14:textId="77777777" w:rsidR="006B2D30" w:rsidRPr="006770E9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115ADC">
              <w:rPr>
                <w:i/>
                <w:iCs/>
                <w:sz w:val="17"/>
                <w:szCs w:val="17"/>
                <w:lang w:val="en-GB"/>
              </w:rPr>
              <w:t>Outcome of interest not present at start of study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2C367E7B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Comparabilit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419F05AE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Assessment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0CA9CB9E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Follow-up length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68F512FC" w14:textId="77777777" w:rsidR="006B2D30" w:rsidRPr="003320C0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3320C0">
              <w:rPr>
                <w:i/>
                <w:iCs/>
                <w:sz w:val="17"/>
                <w:szCs w:val="17"/>
                <w:lang w:val="en-GB"/>
              </w:rPr>
              <w:t>Adequacy of follow-up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1CE63C4B" w14:textId="77777777" w:rsidR="006B2D30" w:rsidRPr="003320C0" w:rsidRDefault="006B2D30" w:rsidP="0007190A">
            <w:pPr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6B2D30" w:rsidRPr="006E69F2" w14:paraId="4F2D7181" w14:textId="77777777" w:rsidTr="0007190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237F819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35C11A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3E038B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31AEA6C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AA0260C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CE07B18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DF0E4D" w14:textId="77777777" w:rsidR="006B2D30" w:rsidRPr="0045032F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0A347DDD" w14:textId="77777777" w:rsidR="006B2D30" w:rsidRPr="00115ADC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1ACD2B54" w14:textId="77777777" w:rsidR="006B2D30" w:rsidRPr="006770E9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4C03F727" w14:textId="77777777" w:rsidR="006B2D30" w:rsidRPr="006770E9" w:rsidRDefault="006B2D30" w:rsidP="0007190A">
            <w:pPr>
              <w:rPr>
                <w:lang w:val="en-GB"/>
              </w:rPr>
            </w:pPr>
          </w:p>
        </w:tc>
      </w:tr>
      <w:tr w:rsidR="006B2D30" w:rsidRPr="006E69F2" w14:paraId="54A4A9AD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82FA4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Fuchs / 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86EE2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C2B8CF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89578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B063F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B56B5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A43F5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DDE8D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FAB2E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6C306" w14:textId="77777777" w:rsidR="006B2D30" w:rsidRPr="006770E9" w:rsidRDefault="006B2D30" w:rsidP="0007190A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6770E9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6B2D30" w:rsidRPr="006E69F2" w14:paraId="0947BCD1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E2C49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Barrack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5CF93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9192F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817A9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08456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1BE31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A4DD1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839F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4C046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12DD3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6D0BE8FE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34424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E69F2">
              <w:rPr>
                <w:sz w:val="20"/>
                <w:szCs w:val="20"/>
                <w:lang w:val="en-GB"/>
              </w:rPr>
              <w:t>Dahm</w:t>
            </w:r>
            <w:proofErr w:type="spellEnd"/>
            <w:r w:rsidRPr="006E69F2">
              <w:rPr>
                <w:sz w:val="20"/>
                <w:szCs w:val="20"/>
                <w:lang w:val="en-GB"/>
              </w:rPr>
              <w:t xml:space="preserve"> /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F9E4FC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24B19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7D6B9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54C7B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3B2EB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3CFF7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E147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3FBFC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6DBD3" w14:textId="77777777" w:rsidR="006B2D30" w:rsidRPr="003320C0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320C0"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6E69F2" w14:paraId="67E10CB4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F65314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Mulhall /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E1B62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D2E7B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D012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1C7D4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BCC42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7DB50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57604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D24C9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908BE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5</w:t>
            </w:r>
          </w:p>
        </w:tc>
      </w:tr>
      <w:tr w:rsidR="006B2D30" w:rsidRPr="006E69F2" w14:paraId="2D3D40DB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1519F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E69F2">
              <w:rPr>
                <w:sz w:val="20"/>
                <w:szCs w:val="20"/>
                <w:lang w:val="en-GB"/>
              </w:rPr>
              <w:t>Ghomrawi</w:t>
            </w:r>
            <w:proofErr w:type="spellEnd"/>
            <w:r w:rsidRPr="006E69F2">
              <w:rPr>
                <w:sz w:val="20"/>
                <w:szCs w:val="20"/>
                <w:lang w:val="en-GB"/>
              </w:rPr>
              <w:t xml:space="preserve"> /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9520C0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60D03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E0CD3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EC13C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7F8AE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C1BE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74DF3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645BC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E0AB2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7E2CF016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DE482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Gooding /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405A0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8A00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FB1EF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A2106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11BF1D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DB6DF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D3BBE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99A5F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4311E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4</w:t>
            </w:r>
          </w:p>
        </w:tc>
      </w:tr>
      <w:tr w:rsidR="006B2D30" w:rsidRPr="006E69F2" w14:paraId="4C46F486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371EF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Richards /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68DB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70EDA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1A094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A3060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4E87DA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E79C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2CCDB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9AB99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8F5B5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4641D89F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F955D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Efe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20513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9802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5E7E7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E684E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43494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1ED1A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1E865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D3E63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F31B0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091EFD7E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021A1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Baker /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6FD78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6D89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FACDC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760DE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C02B0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FCBD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BCFE6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36766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27A69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4A57E5C0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EF7B1B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Hit</w:t>
            </w:r>
            <w:r>
              <w:rPr>
                <w:color w:val="000000"/>
                <w:sz w:val="20"/>
                <w:szCs w:val="20"/>
              </w:rPr>
              <w:t>t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2745A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68DB7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78A6A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45AB52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A4613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F2637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C141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7BA13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A2E1D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6E69F2" w14:paraId="66608AFD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5E113" w14:textId="77777777" w:rsidR="006B2D30" w:rsidRPr="001A2CB2" w:rsidRDefault="006B2D30" w:rsidP="0007190A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Grayson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68661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0CE62" w14:textId="77777777" w:rsidR="006B2D30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A332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97028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07437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738F8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17DDF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6D6E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F8F13" w14:textId="77777777" w:rsidR="006B2D30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6E69F2" w14:paraId="5E845B8C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109DE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Sandiford /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44A17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B0FEC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EBA15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5A04F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3A0AA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74272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DB18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DECBA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F8093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7BB64E91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8E307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Scott /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A3CDD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DC267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7B446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BA683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FDB8F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6F369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4E3A7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E55B6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AEB01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6E69F2" w14:paraId="6C9904CD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0FC46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E69F2">
              <w:rPr>
                <w:sz w:val="20"/>
                <w:szCs w:val="20"/>
                <w:lang w:val="en-GB"/>
              </w:rPr>
              <w:t>Turnbull / 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ADCFB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C2A9A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B303C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C642EA" w14:textId="77777777" w:rsidR="006B2D30" w:rsidRPr="0045032F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1F209" w14:textId="77777777" w:rsidR="006B2D30" w:rsidRPr="00115ADC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F13D2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81CE1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8C96A" w14:textId="77777777" w:rsidR="006B2D30" w:rsidRPr="006770E9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3D400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6E69F2" w14:paraId="65819A10" w14:textId="77777777" w:rsidTr="0007190A">
        <w:trPr>
          <w:trHeight w:val="156"/>
          <w:jc w:val="center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5A0F9A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156CC6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FABBFF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0B1E33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92480C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E2ACB4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087182" w14:textId="77777777" w:rsidR="006B2D30" w:rsidRPr="0045032F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F770FA" w14:textId="77777777" w:rsidR="006B2D30" w:rsidRPr="00115ADC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B5FE44" w14:textId="77777777" w:rsidR="006B2D30" w:rsidRPr="006770E9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E82935" w14:textId="77777777" w:rsidR="006B2D30" w:rsidRPr="006770E9" w:rsidRDefault="006B2D30" w:rsidP="0007190A">
            <w:pPr>
              <w:rPr>
                <w:lang w:val="en-GB"/>
              </w:rPr>
            </w:pPr>
          </w:p>
        </w:tc>
      </w:tr>
    </w:tbl>
    <w:p w14:paraId="4C735996" w14:textId="77777777" w:rsidR="00936F3C" w:rsidRDefault="00936F3C">
      <w:r>
        <w:br w:type="page"/>
      </w:r>
    </w:p>
    <w:tbl>
      <w:tblPr>
        <w:tblStyle w:val="Tabelraster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843"/>
        <w:gridCol w:w="1701"/>
        <w:gridCol w:w="1417"/>
        <w:gridCol w:w="1134"/>
        <w:gridCol w:w="236"/>
        <w:gridCol w:w="1182"/>
        <w:gridCol w:w="1701"/>
        <w:gridCol w:w="992"/>
      </w:tblGrid>
      <w:tr w:rsidR="006B2D30" w:rsidRPr="001A2CB2" w14:paraId="43F74CF2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00406A" w14:textId="404905E1" w:rsidR="006B2D30" w:rsidRPr="001A2CB2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7CB3F753" w14:textId="77777777" w:rsidR="006B2D30" w:rsidRPr="001A2CB2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A2CB2">
              <w:rPr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1F241CAC" w14:textId="77777777" w:rsidR="006B2D30" w:rsidRPr="001A2CB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476CAD27" w14:textId="77777777" w:rsidR="006B2D30" w:rsidRPr="001A2CB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2F3B93A0" w14:textId="77777777" w:rsidR="006B2D30" w:rsidRPr="001A2CB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1B9B2E87" w14:textId="77777777" w:rsidR="006B2D30" w:rsidRPr="001A2CB2" w:rsidRDefault="006B2D30" w:rsidP="0007190A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A2CB2">
              <w:rPr>
                <w:b/>
                <w:bCs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2B54BCDF" w14:textId="77777777" w:rsidR="006B2D30" w:rsidRPr="001A2CB2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A2CB2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right w:val="nil"/>
            </w:tcBorders>
          </w:tcPr>
          <w:p w14:paraId="6CDE89F4" w14:textId="77777777" w:rsidR="006B2D30" w:rsidRPr="001A2CB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2883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305F58C4" w14:textId="77777777" w:rsidR="006B2D30" w:rsidRPr="001A2CB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14:paraId="54DD2C3F" w14:textId="77777777" w:rsidR="006B2D30" w:rsidRPr="001A2CB2" w:rsidRDefault="006B2D30" w:rsidP="0007190A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A2CB2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6B2D30" w:rsidRPr="001A2CB2" w14:paraId="77F5C128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4FB483" w14:textId="77777777" w:rsidR="006B2D30" w:rsidRPr="00BB0475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9CCBBD6" w14:textId="77777777" w:rsidR="006B2D30" w:rsidRPr="00BB0475" w:rsidRDefault="006B2D30" w:rsidP="0007190A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BB0475">
              <w:rPr>
                <w:i/>
                <w:iCs/>
                <w:sz w:val="17"/>
                <w:szCs w:val="17"/>
                <w:lang w:val="en-GB"/>
              </w:rPr>
              <w:t>Representativenes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6E4EEE10" w14:textId="77777777" w:rsidR="006B2D30" w:rsidRPr="001A2CB2" w:rsidRDefault="006B2D30" w:rsidP="0007190A">
            <w:pPr>
              <w:pStyle w:val="Geenafstand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 w:rsidRPr="001A2CB2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Selection of non-exposed cohort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650FC1A3" w14:textId="77777777" w:rsidR="006B2D30" w:rsidRPr="00084453" w:rsidRDefault="006B2D30" w:rsidP="0007190A">
            <w:pPr>
              <w:pStyle w:val="Geenafstand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Ascertainment of exposur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288484B9" w14:textId="77777777" w:rsidR="006B2D30" w:rsidRPr="00084453" w:rsidRDefault="006B2D30" w:rsidP="0007190A">
            <w:pPr>
              <w:pStyle w:val="Geenafstand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Outcome of interest not present at start of study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7EE4865E" w14:textId="77777777" w:rsidR="006B2D30" w:rsidRPr="00084453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i/>
                <w:iCs/>
                <w:sz w:val="17"/>
                <w:szCs w:val="17"/>
                <w:lang w:val="en-GB"/>
              </w:rPr>
              <w:t>Comparabilit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2003CA33" w14:textId="77777777" w:rsidR="006B2D30" w:rsidRPr="00084453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i/>
                <w:iCs/>
                <w:sz w:val="17"/>
                <w:szCs w:val="17"/>
                <w:lang w:val="en-GB"/>
              </w:rPr>
              <w:t>Assessment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C70B85B" w14:textId="77777777" w:rsidR="006B2D30" w:rsidRPr="00084453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i/>
                <w:iCs/>
                <w:sz w:val="17"/>
                <w:szCs w:val="17"/>
                <w:lang w:val="en-GB"/>
              </w:rPr>
              <w:t>Follow-up length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1B5D4CE2" w14:textId="77777777" w:rsidR="006B2D30" w:rsidRPr="00084453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084453">
              <w:rPr>
                <w:i/>
                <w:iCs/>
                <w:sz w:val="17"/>
                <w:szCs w:val="17"/>
                <w:lang w:val="en-GB"/>
              </w:rPr>
              <w:t>Adequacy of follow-up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14:paraId="655B3B10" w14:textId="77777777" w:rsidR="006B2D30" w:rsidRPr="001A2CB2" w:rsidRDefault="006B2D30" w:rsidP="0007190A">
            <w:pPr>
              <w:spacing w:line="360" w:lineRule="auto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6B2D30" w:rsidRPr="001A2CB2" w14:paraId="6ECA0853" w14:textId="77777777" w:rsidTr="0007190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000E66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F352410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4B55ED2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034C13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8A27B4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9220414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032505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18AFFBAC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56BA92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4038A6" w14:textId="77777777" w:rsidR="006B2D30" w:rsidRPr="001A2CB2" w:rsidRDefault="006B2D30" w:rsidP="0007190A">
            <w:pPr>
              <w:rPr>
                <w:lang w:val="en-GB"/>
              </w:rPr>
            </w:pPr>
          </w:p>
        </w:tc>
      </w:tr>
      <w:tr w:rsidR="006B2D30" w:rsidRPr="001A2CB2" w14:paraId="5B1A519C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E580E" w14:textId="77777777" w:rsidR="006B2D30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r w:rsidRPr="001A2CB2">
              <w:rPr>
                <w:color w:val="000000"/>
                <w:sz w:val="20"/>
                <w:szCs w:val="20"/>
              </w:rPr>
              <w:t>Jacquet /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4ED52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153A1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23675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000B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8860FF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DDB6C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78E55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C336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C3501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B2D30" w:rsidRPr="001A2CB2" w14:paraId="17F5AA88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9BD3E" w14:textId="77777777" w:rsidR="006B2D30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E69F2">
              <w:rPr>
                <w:sz w:val="20"/>
                <w:szCs w:val="20"/>
                <w:lang w:val="en-GB"/>
              </w:rPr>
              <w:t>Piuzzi</w:t>
            </w:r>
            <w:proofErr w:type="spellEnd"/>
            <w:r w:rsidRPr="006E69F2">
              <w:rPr>
                <w:sz w:val="20"/>
                <w:szCs w:val="20"/>
                <w:lang w:val="en-GB"/>
              </w:rPr>
              <w:t xml:space="preserve">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DB8C2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5BE06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7B3F6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45032F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FBEA7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15ADC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20827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F80D6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E3BDB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B02AF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770E9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2C5A9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320C0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1A2CB2" w14:paraId="6FF9B799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BD77B" w14:textId="77777777" w:rsidR="006B2D30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Erivan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66CBD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66D7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17FA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A662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3E0A7C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51DD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6EFC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8F531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31B42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2CB2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1A2CB2" w14:paraId="5EFA3F34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555E7" w14:textId="77777777" w:rsidR="006B2D30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Houfani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D595C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9DB1E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7C652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00904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68E0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3AFDC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E546E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9BAB5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C74D0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2CB2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1A2CB2" w14:paraId="59FFE593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7A09B" w14:textId="77777777" w:rsidR="006B2D30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A2CB2">
              <w:rPr>
                <w:color w:val="000000"/>
                <w:sz w:val="20"/>
                <w:szCs w:val="20"/>
              </w:rPr>
              <w:t>Sonn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937AB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98166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5FD92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DA9E0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CAB610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76CC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54737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9EDE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8D0D2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1A2CB2" w14:paraId="11DF01B8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717B6" w14:textId="3CF70A8A" w:rsidR="006910C6" w:rsidRPr="001A2CB2" w:rsidRDefault="006B2D30" w:rsidP="0007190A">
            <w:pPr>
              <w:rPr>
                <w:color w:val="000000"/>
                <w:sz w:val="20"/>
                <w:szCs w:val="20"/>
              </w:rPr>
            </w:pPr>
            <w:r w:rsidRPr="001A2CB2">
              <w:rPr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1A2CB2">
              <w:rPr>
                <w:color w:val="000000"/>
                <w:sz w:val="20"/>
                <w:szCs w:val="20"/>
              </w:rPr>
              <w:t>Hitze</w:t>
            </w:r>
            <w:proofErr w:type="spellEnd"/>
            <w:r w:rsidRPr="001A2CB2">
              <w:rPr>
                <w:color w:val="000000"/>
                <w:sz w:val="20"/>
                <w:szCs w:val="20"/>
              </w:rPr>
              <w:t xml:space="preserve"> /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57CC2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FD79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DE59D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E8F41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6A7493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6FB94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E1DE0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D14A9" w14:textId="77777777" w:rsidR="006B2D30" w:rsidRPr="001A2CB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1A2CB2">
              <w:rPr>
                <w:color w:val="000000" w:themeColor="text1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E5BA8" w14:textId="77777777" w:rsidR="006B2D30" w:rsidRPr="001A2CB2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910C6" w:rsidRPr="001A2CB2" w14:paraId="161F417D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1070C" w14:textId="1F1AA7F2" w:rsidR="006910C6" w:rsidRPr="00D63424" w:rsidRDefault="006910C6" w:rsidP="0007190A">
            <w:pPr>
              <w:rPr>
                <w:color w:val="000000"/>
                <w:sz w:val="20"/>
                <w:szCs w:val="20"/>
                <w:highlight w:val="darkGray"/>
              </w:rPr>
            </w:pPr>
            <w:proofErr w:type="spellStart"/>
            <w:r w:rsidRPr="00D63424">
              <w:rPr>
                <w:color w:val="000000"/>
                <w:sz w:val="20"/>
                <w:szCs w:val="20"/>
                <w:highlight w:val="darkGray"/>
              </w:rPr>
              <w:t>Auran</w:t>
            </w:r>
            <w:proofErr w:type="spellEnd"/>
            <w:r w:rsidRPr="00D63424">
              <w:rPr>
                <w:color w:val="000000"/>
                <w:sz w:val="20"/>
                <w:szCs w:val="20"/>
                <w:highlight w:val="darkGray"/>
              </w:rPr>
              <w:t xml:space="preserve"> / 2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836AB" w14:textId="5CA9AA68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619C3" w14:textId="15AD0D41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706F0" w14:textId="2AE222D3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1E866" w14:textId="405EB292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D6845" w14:textId="68F014ED" w:rsidR="006910C6" w:rsidRPr="00D63424" w:rsidRDefault="005C6431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60963" w14:textId="0BF5748B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31194" w14:textId="6284A261" w:rsidR="006910C6" w:rsidRPr="00D63424" w:rsidRDefault="006910C6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622D9" w14:textId="405093C8" w:rsidR="006910C6" w:rsidRPr="00D63424" w:rsidRDefault="00EF6D8C" w:rsidP="0007190A">
            <w:pPr>
              <w:spacing w:line="360" w:lineRule="auto"/>
              <w:jc w:val="center"/>
              <w:rPr>
                <w:color w:val="000000" w:themeColor="text1"/>
                <w:highlight w:val="darkGray"/>
                <w:lang w:val="en-GB"/>
              </w:rPr>
            </w:pPr>
            <w:r w:rsidRPr="00D63424">
              <w:rPr>
                <w:color w:val="000000" w:themeColor="text1"/>
                <w:highlight w:val="darkGray"/>
                <w:lang w:val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3AEA2" w14:textId="7C1AC086" w:rsidR="006910C6" w:rsidRPr="00D63424" w:rsidRDefault="00EF6D8C" w:rsidP="0007190A">
            <w:pPr>
              <w:spacing w:line="360" w:lineRule="auto"/>
              <w:jc w:val="center"/>
              <w:rPr>
                <w:sz w:val="20"/>
                <w:szCs w:val="20"/>
                <w:highlight w:val="darkGray"/>
                <w:lang w:val="en-GB"/>
              </w:rPr>
            </w:pPr>
            <w:r w:rsidRPr="00D63424">
              <w:rPr>
                <w:sz w:val="20"/>
                <w:szCs w:val="20"/>
                <w:highlight w:val="darkGray"/>
                <w:lang w:val="en-GB"/>
              </w:rPr>
              <w:t>7</w:t>
            </w:r>
          </w:p>
        </w:tc>
      </w:tr>
      <w:tr w:rsidR="006B2D30" w:rsidRPr="001A2CB2" w14:paraId="2263476B" w14:textId="77777777" w:rsidTr="0007190A">
        <w:trPr>
          <w:trHeight w:val="156"/>
          <w:jc w:val="center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51A079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861760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3B9A68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9F9480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10AAC6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743137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90E92A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4DD675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293D6A" w14:textId="77777777" w:rsidR="006B2D30" w:rsidRPr="001A2CB2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25EF8A" w14:textId="77777777" w:rsidR="006B2D30" w:rsidRPr="001A2CB2" w:rsidRDefault="006B2D30" w:rsidP="0007190A">
            <w:pPr>
              <w:rPr>
                <w:lang w:val="en-GB"/>
              </w:rPr>
            </w:pPr>
          </w:p>
        </w:tc>
      </w:tr>
    </w:tbl>
    <w:p w14:paraId="55B795E2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7EFDD9E9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6B9DC58A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1EB02FC1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6824B2E3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62EF9C02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1D40E7FF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5E10F15C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lang w:val="en-GB"/>
        </w:rPr>
      </w:pPr>
    </w:p>
    <w:p w14:paraId="4B083A73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lang w:val="en-GB"/>
        </w:rPr>
      </w:pPr>
    </w:p>
    <w:p w14:paraId="15B73A6D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3149299C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5ECE207C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24C11495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1E3F624F" w14:textId="77777777" w:rsidR="006B2D30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00AB43CD" w14:textId="77777777" w:rsidR="006B2D30" w:rsidRPr="0045032F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tbl>
      <w:tblPr>
        <w:tblStyle w:val="Tabelraster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843"/>
        <w:gridCol w:w="1559"/>
        <w:gridCol w:w="1559"/>
        <w:gridCol w:w="1701"/>
        <w:gridCol w:w="1418"/>
        <w:gridCol w:w="236"/>
        <w:gridCol w:w="898"/>
        <w:gridCol w:w="803"/>
        <w:gridCol w:w="189"/>
      </w:tblGrid>
      <w:tr w:rsidR="006B2D30" w:rsidRPr="006E69F2" w14:paraId="7F929EE6" w14:textId="77777777" w:rsidTr="0007190A">
        <w:trPr>
          <w:gridAfter w:val="1"/>
          <w:wAfter w:w="189" w:type="dxa"/>
          <w:jc w:val="center"/>
        </w:trPr>
        <w:tc>
          <w:tcPr>
            <w:tcW w:w="6521" w:type="dxa"/>
            <w:gridSpan w:val="4"/>
            <w:tcBorders>
              <w:top w:val="nil"/>
              <w:left w:val="nil"/>
              <w:right w:val="nil"/>
            </w:tcBorders>
          </w:tcPr>
          <w:p w14:paraId="4554AD72" w14:textId="77777777" w:rsidR="006B2D30" w:rsidRDefault="006B2D30" w:rsidP="0007190A">
            <w:pPr>
              <w:rPr>
                <w:b/>
                <w:bCs/>
                <w:lang w:val="en-GB"/>
              </w:rPr>
            </w:pPr>
          </w:p>
          <w:p w14:paraId="5C8EBB11" w14:textId="77777777" w:rsidR="006B2D30" w:rsidRPr="00115ADC" w:rsidRDefault="006B2D30" w:rsidP="0007190A">
            <w:pPr>
              <w:rPr>
                <w:b/>
                <w:bCs/>
                <w:lang w:val="en-GB"/>
              </w:rPr>
            </w:pPr>
            <w:r w:rsidRPr="00115ADC">
              <w:rPr>
                <w:b/>
                <w:bCs/>
                <w:lang w:val="en-GB"/>
              </w:rPr>
              <w:t>CASE-CONTROL STUDI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AAB5982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95C45D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E9B1274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1FD0D8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59BCD1B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35184818" w14:textId="77777777" w:rsidR="006B2D30" w:rsidRPr="006770E9" w:rsidRDefault="006B2D30" w:rsidP="0007190A">
            <w:pPr>
              <w:rPr>
                <w:b/>
                <w:bCs/>
                <w:lang w:val="en-GB"/>
              </w:rPr>
            </w:pPr>
          </w:p>
        </w:tc>
      </w:tr>
      <w:tr w:rsidR="006B2D30" w:rsidRPr="006E69F2" w14:paraId="231BC36C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E6EA1F" w14:textId="77777777" w:rsidR="006B2D30" w:rsidRPr="006E69F2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53B077CF" w14:textId="77777777" w:rsidR="006B2D30" w:rsidRPr="006E69F2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E69F2">
              <w:rPr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33F12428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4504D1D8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4F337F7" w14:textId="77777777" w:rsidR="006B2D30" w:rsidRPr="006E69F2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1B6D92B" w14:textId="77777777" w:rsidR="006B2D30" w:rsidRPr="007555EB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555EB">
              <w:rPr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3EB629AD" w14:textId="77777777" w:rsidR="006B2D30" w:rsidRPr="007555EB" w:rsidRDefault="006B2D30" w:rsidP="0007190A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7555EB">
              <w:rPr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</w:tcPr>
          <w:p w14:paraId="6D69B0A1" w14:textId="77777777" w:rsidR="006B2D30" w:rsidRPr="006770E9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0AAA0814" w14:textId="77777777" w:rsidR="006B2D30" w:rsidRPr="006770E9" w:rsidRDefault="006B2D30" w:rsidP="0007190A">
            <w:pPr>
              <w:spacing w:line="360" w:lineRule="auto"/>
              <w:rPr>
                <w:i/>
                <w:iCs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380496D9" w14:textId="77777777" w:rsidR="006B2D30" w:rsidRPr="006770E9" w:rsidRDefault="006B2D30" w:rsidP="0007190A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70E9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6B2D30" w:rsidRPr="006E69F2" w14:paraId="21558050" w14:textId="77777777" w:rsidTr="0007190A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24CFBC" w14:textId="77777777" w:rsidR="006B2D30" w:rsidRPr="006E69F2" w:rsidRDefault="006B2D30" w:rsidP="0007190A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14:paraId="4E4266C4" w14:textId="77777777" w:rsidR="006B2D30" w:rsidRPr="006E69F2" w:rsidRDefault="006B2D30" w:rsidP="0007190A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Case defini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46D56A0" w14:textId="77777777" w:rsidR="006B2D30" w:rsidRPr="006E69F2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Representativenes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</w:tcPr>
          <w:p w14:paraId="51A127C4" w14:textId="77777777" w:rsidR="006B2D30" w:rsidRPr="006E69F2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E69F2">
              <w:rPr>
                <w:i/>
                <w:iCs/>
                <w:sz w:val="17"/>
                <w:szCs w:val="17"/>
                <w:lang w:val="en-GB"/>
              </w:rPr>
              <w:t>Selection of control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2E7F7CC5" w14:textId="77777777" w:rsidR="006B2D30" w:rsidRPr="0045032F" w:rsidRDefault="006B2D30" w:rsidP="0007190A">
            <w:pPr>
              <w:pStyle w:val="Geenafstand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45032F">
              <w:rPr>
                <w:i/>
                <w:iCs/>
                <w:sz w:val="17"/>
                <w:szCs w:val="17"/>
                <w:lang w:val="en-GB"/>
              </w:rPr>
              <w:t>Definition of control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</w:tcPr>
          <w:p w14:paraId="6BE260FD" w14:textId="77777777" w:rsidR="006B2D30" w:rsidRPr="00115ADC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115ADC">
              <w:rPr>
                <w:i/>
                <w:iCs/>
                <w:sz w:val="17"/>
                <w:szCs w:val="17"/>
                <w:lang w:val="en-GB"/>
              </w:rPr>
              <w:t>Comparabilit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14:paraId="66AFB86D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Ascertainment of exposur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</w:tcPr>
          <w:p w14:paraId="7E432ACD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Same method of ascertainment for cases and controls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71CDE851" w14:textId="77777777" w:rsidR="006B2D30" w:rsidRPr="006770E9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  <w:r w:rsidRPr="006770E9">
              <w:rPr>
                <w:i/>
                <w:iCs/>
                <w:sz w:val="17"/>
                <w:szCs w:val="17"/>
                <w:lang w:val="en-GB"/>
              </w:rPr>
              <w:t>Non-response rate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0356505C" w14:textId="77777777" w:rsidR="006B2D30" w:rsidRPr="003320C0" w:rsidRDefault="006B2D30" w:rsidP="0007190A">
            <w:pPr>
              <w:spacing w:line="360" w:lineRule="auto"/>
              <w:jc w:val="center"/>
              <w:rPr>
                <w:i/>
                <w:iCs/>
                <w:sz w:val="17"/>
                <w:szCs w:val="17"/>
                <w:lang w:val="en-GB"/>
              </w:rPr>
            </w:pPr>
          </w:p>
        </w:tc>
      </w:tr>
      <w:tr w:rsidR="006B2D30" w:rsidRPr="006E69F2" w14:paraId="7F78DD75" w14:textId="77777777" w:rsidTr="0007190A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283AF3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A6A7DD3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26A0A08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90F8A7C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44065A7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58890C2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263B32" w14:textId="77777777" w:rsidR="006B2D30" w:rsidRPr="0045032F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CB9A309" w14:textId="77777777" w:rsidR="006B2D30" w:rsidRPr="00115ADC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28B0811E" w14:textId="77777777" w:rsidR="006B2D30" w:rsidRPr="006770E9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16561539" w14:textId="77777777" w:rsidR="006B2D30" w:rsidRPr="006770E9" w:rsidRDefault="006B2D30" w:rsidP="0007190A">
            <w:pPr>
              <w:rPr>
                <w:lang w:val="en-GB"/>
              </w:rPr>
            </w:pPr>
          </w:p>
        </w:tc>
      </w:tr>
      <w:tr w:rsidR="006B2D30" w:rsidRPr="006E69F2" w14:paraId="0B326053" w14:textId="77777777" w:rsidTr="0007190A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4C2B8" w14:textId="77777777" w:rsidR="006B2D30" w:rsidRPr="006E69F2" w:rsidRDefault="006B2D30" w:rsidP="0007190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E69F2">
              <w:rPr>
                <w:sz w:val="20"/>
                <w:szCs w:val="20"/>
                <w:lang w:val="en-GB"/>
              </w:rPr>
              <w:t>Stambough</w:t>
            </w:r>
            <w:proofErr w:type="spellEnd"/>
            <w:r w:rsidRPr="006E69F2">
              <w:rPr>
                <w:sz w:val="20"/>
                <w:szCs w:val="20"/>
                <w:lang w:val="en-GB"/>
              </w:rPr>
              <w:t xml:space="preserve"> /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EF85E" w14:textId="77777777" w:rsidR="006B2D30" w:rsidRPr="006E69F2" w:rsidRDefault="006B2D30" w:rsidP="0007190A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6E69F2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AFABA" w14:textId="77777777" w:rsidR="006B2D30" w:rsidRPr="006E69F2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6E69F2">
              <w:rPr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17D7A" w14:textId="77777777" w:rsidR="006B2D30" w:rsidRPr="006E69F2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6E69F2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764DF" w14:textId="77777777" w:rsidR="006B2D30" w:rsidRPr="0045032F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45032F">
              <w:rPr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2597A7" w14:textId="77777777" w:rsidR="006B2D30" w:rsidRPr="00115ADC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115ADC">
              <w:rPr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37B6F0" w14:textId="77777777" w:rsidR="006B2D30" w:rsidRPr="006770E9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6770E9">
              <w:rPr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71E3CA" w14:textId="77777777" w:rsidR="006B2D30" w:rsidRPr="006770E9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6770E9">
              <w:rPr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C849D" w14:textId="77777777" w:rsidR="006B2D30" w:rsidRPr="006770E9" w:rsidRDefault="006B2D30" w:rsidP="0007190A">
            <w:pPr>
              <w:spacing w:line="360" w:lineRule="auto"/>
              <w:jc w:val="center"/>
              <w:rPr>
                <w:lang w:val="en-GB"/>
              </w:rPr>
            </w:pPr>
            <w:r w:rsidRPr="006770E9">
              <w:rPr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858C6" w14:textId="77777777" w:rsidR="006B2D30" w:rsidRPr="006770E9" w:rsidRDefault="006B2D30" w:rsidP="0007190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70E9">
              <w:rPr>
                <w:sz w:val="20"/>
                <w:szCs w:val="20"/>
                <w:lang w:val="en-GB"/>
              </w:rPr>
              <w:t>6</w:t>
            </w:r>
          </w:p>
        </w:tc>
      </w:tr>
      <w:tr w:rsidR="006B2D30" w:rsidRPr="006E69F2" w14:paraId="5E7C7D0B" w14:textId="77777777" w:rsidTr="0007190A">
        <w:trPr>
          <w:trHeight w:val="156"/>
          <w:jc w:val="center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A61311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362E85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A378C2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5C9F83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605A27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6F63DC" w14:textId="77777777" w:rsidR="006B2D30" w:rsidRPr="006E69F2" w:rsidRDefault="006B2D30" w:rsidP="0007190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56B2A9" w14:textId="77777777" w:rsidR="006B2D30" w:rsidRPr="0045032F" w:rsidRDefault="006B2D30" w:rsidP="0007190A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10B8AA" w14:textId="77777777" w:rsidR="006B2D30" w:rsidRPr="00115ADC" w:rsidRDefault="006B2D30" w:rsidP="0007190A">
            <w:pPr>
              <w:rPr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891F3C" w14:textId="77777777" w:rsidR="006B2D30" w:rsidRPr="006770E9" w:rsidRDefault="006B2D30" w:rsidP="0007190A">
            <w:pPr>
              <w:rPr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801398" w14:textId="77777777" w:rsidR="006B2D30" w:rsidRPr="006770E9" w:rsidRDefault="006B2D30" w:rsidP="0007190A">
            <w:pPr>
              <w:rPr>
                <w:lang w:val="en-GB"/>
              </w:rPr>
            </w:pPr>
          </w:p>
        </w:tc>
      </w:tr>
    </w:tbl>
    <w:p w14:paraId="68D5EC21" w14:textId="77777777" w:rsidR="006B2D30" w:rsidRPr="006E69F2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71D0A5B9" w14:textId="77777777" w:rsidR="006B2D30" w:rsidRPr="006E69F2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6C728E16" w14:textId="77777777" w:rsidR="006B2D30" w:rsidRPr="006E69F2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01C1C0C8" w14:textId="77777777" w:rsidR="006B2D30" w:rsidRPr="006E69F2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010D6398" w14:textId="77777777" w:rsidR="006B2D30" w:rsidRPr="006E69F2" w:rsidRDefault="006B2D30" w:rsidP="006B2D30">
      <w:pPr>
        <w:widowControl w:val="0"/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</w:p>
    <w:p w14:paraId="330F5CFF" w14:textId="77777777" w:rsidR="00E96EB6" w:rsidRDefault="00000000"/>
    <w:sectPr w:rsidR="00E96EB6" w:rsidSect="006B2D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77110" w14:textId="77777777" w:rsidR="00200508" w:rsidRDefault="00200508" w:rsidP="006B2D30">
      <w:r>
        <w:separator/>
      </w:r>
    </w:p>
  </w:endnote>
  <w:endnote w:type="continuationSeparator" w:id="0">
    <w:p w14:paraId="6FC8E01B" w14:textId="77777777" w:rsidR="00200508" w:rsidRDefault="00200508" w:rsidP="006B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F9CB5" w14:textId="77777777" w:rsidR="00200508" w:rsidRDefault="00200508" w:rsidP="006B2D30">
      <w:r>
        <w:separator/>
      </w:r>
    </w:p>
  </w:footnote>
  <w:footnote w:type="continuationSeparator" w:id="0">
    <w:p w14:paraId="54AD783F" w14:textId="77777777" w:rsidR="00200508" w:rsidRDefault="00200508" w:rsidP="006B2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30"/>
    <w:rsid w:val="00185999"/>
    <w:rsid w:val="00200508"/>
    <w:rsid w:val="004F10F0"/>
    <w:rsid w:val="005C6431"/>
    <w:rsid w:val="00630D29"/>
    <w:rsid w:val="006910C6"/>
    <w:rsid w:val="006B2D30"/>
    <w:rsid w:val="006F04A7"/>
    <w:rsid w:val="00936F3C"/>
    <w:rsid w:val="00CE0F40"/>
    <w:rsid w:val="00D46A63"/>
    <w:rsid w:val="00D63424"/>
    <w:rsid w:val="00E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E275B7"/>
  <w15:chartTrackingRefBased/>
  <w15:docId w15:val="{33DCEE1F-F850-A545-BFEB-1F06F1FF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2D30"/>
    <w:rPr>
      <w:rFonts w:ascii="Times New Roman" w:eastAsia="Times New Roman" w:hAnsi="Times New Roman" w:cs="Times New Roman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B2D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B2D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table" w:styleId="Tabelraster">
    <w:name w:val="Table Grid"/>
    <w:basedOn w:val="Standaardtabel"/>
    <w:uiPriority w:val="39"/>
    <w:rsid w:val="006B2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B2D30"/>
  </w:style>
  <w:style w:type="paragraph" w:styleId="Koptekst">
    <w:name w:val="header"/>
    <w:basedOn w:val="Standaard"/>
    <w:link w:val="KoptekstChar"/>
    <w:uiPriority w:val="99"/>
    <w:unhideWhenUsed/>
    <w:rsid w:val="006B2D3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B2D30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6B2D3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B2D30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van der Wilk</dc:creator>
  <cp:keywords/>
  <dc:description/>
  <cp:lastModifiedBy>Sten van der Wilk</cp:lastModifiedBy>
  <cp:revision>6</cp:revision>
  <dcterms:created xsi:type="dcterms:W3CDTF">2022-10-04T11:33:00Z</dcterms:created>
  <dcterms:modified xsi:type="dcterms:W3CDTF">2023-03-21T20:38:00Z</dcterms:modified>
</cp:coreProperties>
</file>